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ABC" w:rsidRPr="004863B9" w:rsidRDefault="00D01ABC" w:rsidP="00D01AB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Pr="004863B9">
        <w:rPr>
          <w:rFonts w:ascii="Times New Roman" w:hAnsi="Times New Roman" w:cs="Times New Roman"/>
          <w:b/>
          <w:sz w:val="20"/>
          <w:szCs w:val="20"/>
        </w:rPr>
        <w:t>: Factors associated with diabetes care cascade retention, Thailand 2014.</w:t>
      </w:r>
      <w:r>
        <w:rPr>
          <w:rFonts w:ascii="Times New Roman" w:hAnsi="Times New Roman" w:cs="Times New Roman"/>
          <w:b/>
          <w:sz w:val="20"/>
          <w:szCs w:val="20"/>
        </w:rPr>
        <w:t xml:space="preserve"> Nested logistic regression.</w:t>
      </w:r>
    </w:p>
    <w:tbl>
      <w:tblPr>
        <w:tblStyle w:val="TableGrid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630"/>
        <w:gridCol w:w="22"/>
        <w:gridCol w:w="653"/>
        <w:gridCol w:w="675"/>
        <w:gridCol w:w="630"/>
        <w:gridCol w:w="630"/>
        <w:gridCol w:w="22"/>
        <w:gridCol w:w="653"/>
        <w:gridCol w:w="652"/>
        <w:gridCol w:w="23"/>
        <w:gridCol w:w="630"/>
        <w:gridCol w:w="630"/>
        <w:gridCol w:w="22"/>
        <w:gridCol w:w="653"/>
        <w:gridCol w:w="652"/>
        <w:gridCol w:w="23"/>
        <w:gridCol w:w="630"/>
      </w:tblGrid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0" w:type="dxa"/>
            <w:gridSpan w:val="5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reened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agnosed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trolled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350" w:type="dxa"/>
            <w:gridSpan w:val="4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350" w:type="dxa"/>
            <w:gridSpan w:val="4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Bangkok + Central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Age in 10 year increments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  <w:vAlign w:val="bottom"/>
          </w:tcPr>
          <w:p w:rsidR="00D01ABC" w:rsidRPr="007B137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∙</w:t>
            </w: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001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53" w:type="dxa"/>
            <w:gridSpan w:val="2"/>
            <w:vAlign w:val="bottom"/>
          </w:tcPr>
          <w:p w:rsidR="00D01ABC" w:rsidRPr="007B137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∙</w:t>
            </w: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001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01ABC" w:rsidRPr="007B137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∙</w:t>
            </w:r>
            <w:r w:rsidRPr="007B1377">
              <w:rPr>
                <w:rFonts w:ascii="Times New Roman" w:hAnsi="Times New Roman" w:cs="Times New Roman"/>
                <w:sz w:val="14"/>
                <w:szCs w:val="14"/>
              </w:rPr>
              <w:t>001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BMI 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ghest Educational Level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Primary or Lower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Low Secondary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High Secondary or Vocational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53" w:type="dxa"/>
            <w:gridSpan w:val="2"/>
            <w:vAlign w:val="bottom"/>
          </w:tcPr>
          <w:p w:rsidR="00D01ABC" w:rsidRPr="001471B6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471B6">
              <w:rPr>
                <w:rFonts w:ascii="Times New Roman" w:hAnsi="Times New Roman" w:cs="Times New Roman"/>
                <w:sz w:val="14"/>
                <w:szCs w:val="14"/>
              </w:rPr>
              <w:t>&lt;0∙001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ography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gridSpan w:val="2"/>
            <w:tcBorders>
              <w:top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2D95">
              <w:rPr>
                <w:rFonts w:ascii="Times New Roman" w:hAnsi="Times New Roman" w:cs="Times New Roman"/>
                <w:sz w:val="16"/>
                <w:szCs w:val="16"/>
              </w:rPr>
              <w:t>Hospital per Population, standardized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2D95">
              <w:rPr>
                <w:rFonts w:ascii="Times New Roman" w:hAnsi="Times New Roman" w:cs="Times New Roman"/>
                <w:sz w:val="16"/>
                <w:szCs w:val="16"/>
              </w:rPr>
              <w:t>Health Center per Population, Standardized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00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2D95">
              <w:rPr>
                <w:rFonts w:ascii="Times New Roman" w:hAnsi="Times New Roman" w:cs="Times New Roman"/>
                <w:sz w:val="16"/>
                <w:szCs w:val="16"/>
              </w:rPr>
              <w:t>Staff per Population, standardized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53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675" w:type="dxa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30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652" w:type="dxa"/>
            <w:gridSpan w:val="2"/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52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2" w:type="dxa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3" w:type="dxa"/>
            <w:gridSpan w:val="2"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82D95">
              <w:rPr>
                <w:rFonts w:ascii="Times New Roman" w:hAnsi="Times New Roman" w:cs="Times New Roman"/>
                <w:sz w:val="16"/>
                <w:szCs w:val="16"/>
              </w:rPr>
              <w:t>Public Health Nurses per Population, Standardized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652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gridSpan w:val="2"/>
            <w:tcBorders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D01ABC" w:rsidRPr="00BF0817" w:rsidTr="00991046">
        <w:trPr>
          <w:trHeight w:val="142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01ABC" w:rsidRPr="00BF0817" w:rsidRDefault="00D01ABC" w:rsidP="009910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Subpopulation (n)</w:t>
            </w: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hAnsi="Times New Roman" w:cs="Times New Roman"/>
                <w:sz w:val="16"/>
                <w:szCs w:val="16"/>
              </w:rPr>
              <w:t>2255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2064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1ABC" w:rsidRPr="00BF0817" w:rsidRDefault="00D01ABC" w:rsidP="0099104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0817">
              <w:rPr>
                <w:rFonts w:ascii="Times New Roman" w:eastAsia="Times New Roman" w:hAnsi="Times New Roman" w:cs="Times New Roman"/>
                <w:sz w:val="16"/>
                <w:szCs w:val="16"/>
              </w:rPr>
              <w:t>1480</w:t>
            </w:r>
          </w:p>
        </w:tc>
      </w:tr>
    </w:tbl>
    <w:p w:rsidR="00D01ABC" w:rsidRPr="004863B9" w:rsidRDefault="00D01ABC" w:rsidP="00D01AB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D01ABC" w:rsidRPr="0048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ABC"/>
    <w:rsid w:val="0014478E"/>
    <w:rsid w:val="008F7C77"/>
    <w:rsid w:val="00D0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9D6FF"/>
  <w15:chartTrackingRefBased/>
  <w15:docId w15:val="{331C7E57-48DD-446A-BBAF-79BB28BE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>Boston University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1</cp:revision>
  <dcterms:created xsi:type="dcterms:W3CDTF">2019-07-10T20:03:00Z</dcterms:created>
  <dcterms:modified xsi:type="dcterms:W3CDTF">2019-07-10T20:03:00Z</dcterms:modified>
</cp:coreProperties>
</file>